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51B" w:rsidRDefault="00F9151B" w:rsidP="00F915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5B0A8D">
        <w:rPr>
          <w:rFonts w:ascii="Times New Roman" w:hAnsi="Times New Roman" w:cs="Times New Roman"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B80D5A">
        <w:rPr>
          <w:rFonts w:ascii="Times New Roman" w:hAnsi="Times New Roman" w:cs="Times New Roman"/>
          <w:sz w:val="24"/>
          <w:szCs w:val="24"/>
          <w:u w:val="single"/>
        </w:rPr>
        <w:t>Table:</w:t>
      </w:r>
      <w:r>
        <w:rPr>
          <w:rFonts w:ascii="Times New Roman" w:hAnsi="Times New Roman" w:cs="Times New Roman"/>
          <w:sz w:val="24"/>
          <w:szCs w:val="24"/>
        </w:rPr>
        <w:t xml:space="preserve"> Clinical and laboratory features of infants with invasive </w:t>
      </w:r>
      <w:r w:rsidRPr="00594796">
        <w:rPr>
          <w:rFonts w:ascii="Times New Roman" w:hAnsi="Times New Roman" w:cs="Times New Roman"/>
          <w:sz w:val="24"/>
          <w:szCs w:val="24"/>
        </w:rPr>
        <w:t>Group B streptococc</w:t>
      </w:r>
      <w:r>
        <w:rPr>
          <w:rFonts w:ascii="Times New Roman" w:hAnsi="Times New Roman" w:cs="Times New Roman"/>
          <w:sz w:val="24"/>
          <w:szCs w:val="24"/>
        </w:rPr>
        <w:t>al (GBS) disease</w:t>
      </w:r>
    </w:p>
    <w:tbl>
      <w:tblPr>
        <w:tblStyle w:val="TableGrid"/>
        <w:tblW w:w="1029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694"/>
        <w:gridCol w:w="1606"/>
        <w:gridCol w:w="1607"/>
        <w:gridCol w:w="1607"/>
        <w:gridCol w:w="1871"/>
        <w:gridCol w:w="907"/>
      </w:tblGrid>
      <w:tr w:rsidR="00F9151B" w:rsidRPr="00166B45" w:rsidTr="0000652F">
        <w:trPr>
          <w:trHeight w:val="283"/>
        </w:trPr>
        <w:tc>
          <w:tcPr>
            <w:tcW w:w="2694" w:type="dxa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All cases,</w:t>
            </w:r>
          </w:p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 xml:space="preserve"> n=122</w:t>
            </w:r>
          </w:p>
        </w:tc>
        <w:tc>
          <w:tcPr>
            <w:tcW w:w="1607" w:type="dxa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EOD</w:t>
            </w:r>
            <w:r w:rsidRPr="00166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 xml:space="preserve"> n=66</w:t>
            </w:r>
          </w:p>
        </w:tc>
        <w:tc>
          <w:tcPr>
            <w:tcW w:w="1607" w:type="dxa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  <w:r w:rsidRPr="00166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n=56</w:t>
            </w:r>
          </w:p>
        </w:tc>
        <w:tc>
          <w:tcPr>
            <w:tcW w:w="1871" w:type="dxa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OR(95%CI)</w:t>
            </w:r>
            <w:r w:rsidRPr="00166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7" w:type="dxa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166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s and symptoms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distress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75 (61.5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55 (83.3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0 (35.7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11 (0.04-0.28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Poor feeding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4 (19.7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 (3.0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2 (39.3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0.71 (4.54-187.69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Irritability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3 (27.1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4 (6.1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9 (51.8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6.65 (5.03-69.74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Lethargy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3 (18.9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7 (10.6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6 (28.6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.37 (1.17-10.51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Apnea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3 (10.7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6 (9.1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7 (12.5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.43 (0.38-5.50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3 (10.7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6 (9.1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7 (12.5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.43 (0.38-5.50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Increased tone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1/119 (17.7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9/63 (14.3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2/56 (21.4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.63 (0.57-4.82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Decreased tone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6/119 (13.5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9 /63 (14.3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7/56 (12.5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86 (0.25-2.82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Median(range)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6.8 (33.2-40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6.6 (33.2-38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7.5 (35.8-40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≥38°C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4 (19.7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 (3.0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2 (39.3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0.71 (4.54-187.69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≤35.5°C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5 (4.1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Intensive/High care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chanical 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Ventil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9 (16.1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CPAP</w:t>
            </w:r>
            <w:r w:rsidRPr="00166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6 (4.9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6 (9.1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Inotropic support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8 (6.6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5 (7.6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 (5.4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69 (0.10-3.75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Markers of infection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WCC</w:t>
            </w:r>
            <w:r w:rsidRPr="00166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n=120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n=64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n=56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Median(range)x10</w:t>
            </w:r>
            <w:r w:rsidRPr="00166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1.8 (1.2-36.2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3.7 (2.4-36.2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8.0 (1.2-35.7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25D5">
              <w:rPr>
                <w:rFonts w:ascii="Times New Roman" w:hAnsi="Times New Roman" w:cs="Times New Roman"/>
                <w:sz w:val="20"/>
                <w:szCs w:val="20"/>
              </w:rPr>
              <w:t>WCC&gt;20x10</w:t>
            </w:r>
            <w:r w:rsidRPr="005125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125D5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5D5">
              <w:rPr>
                <w:rFonts w:ascii="Times New Roman" w:hAnsi="Times New Roman" w:cs="Times New Roman"/>
                <w:sz w:val="20"/>
                <w:szCs w:val="20"/>
              </w:rPr>
              <w:t>27 (22.5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6.6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7.9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22-1.57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WCC&lt;5x10</w:t>
            </w:r>
            <w:r w:rsidRPr="00166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9 (24.2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8 (12.5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1 (37.5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4.20 (1.56-12.08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 w:rsidRPr="00166B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n=105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n=59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n=46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Median(range)mg/l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1.0 (0-351.0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8.0 (0-277.0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43.5 (1.0-351.0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CRP&gt;10mg/l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69 (65.7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5 (59.3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4 (73.9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.94 (0.78-4.96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F9151B" w:rsidRPr="00166B45" w:rsidTr="0000652F">
        <w:trPr>
          <w:trHeight w:val="283"/>
        </w:trPr>
        <w:tc>
          <w:tcPr>
            <w:tcW w:w="2694" w:type="dxa"/>
            <w:vAlign w:val="center"/>
          </w:tcPr>
          <w:p w:rsidR="00F9151B" w:rsidRPr="00166B45" w:rsidRDefault="00F9151B" w:rsidP="0000652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CRP&gt;40mg/l</w:t>
            </w:r>
          </w:p>
        </w:tc>
        <w:tc>
          <w:tcPr>
            <w:tcW w:w="1606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45 (42.9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18 (30.5)</w:t>
            </w:r>
          </w:p>
        </w:tc>
        <w:tc>
          <w:tcPr>
            <w:tcW w:w="16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27 (58.7)</w:t>
            </w:r>
          </w:p>
        </w:tc>
        <w:tc>
          <w:tcPr>
            <w:tcW w:w="1871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3.24 (1.34-7.87)</w:t>
            </w:r>
          </w:p>
        </w:tc>
        <w:tc>
          <w:tcPr>
            <w:tcW w:w="907" w:type="dxa"/>
            <w:vAlign w:val="center"/>
          </w:tcPr>
          <w:p w:rsidR="00F9151B" w:rsidRPr="00166B45" w:rsidRDefault="00F9151B" w:rsidP="000065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B4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</w:tbl>
    <w:p w:rsidR="00F9151B" w:rsidRPr="00701ADC" w:rsidRDefault="00F9151B" w:rsidP="00F9151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1ADC">
        <w:rPr>
          <w:rFonts w:ascii="Times New Roman" w:hAnsi="Times New Roman" w:cs="Times New Roman"/>
          <w:sz w:val="24"/>
          <w:szCs w:val="24"/>
        </w:rPr>
        <w:t xml:space="preserve">EOD- Early-onset disease, </w:t>
      </w: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1ADC">
        <w:rPr>
          <w:rFonts w:ascii="Times New Roman" w:hAnsi="Times New Roman" w:cs="Times New Roman"/>
          <w:sz w:val="24"/>
          <w:szCs w:val="24"/>
        </w:rPr>
        <w:t xml:space="preserve">LOD- Late-onset disease, </w:t>
      </w: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01ADC">
        <w:rPr>
          <w:rFonts w:ascii="Times New Roman" w:hAnsi="Times New Roman" w:cs="Times New Roman"/>
          <w:sz w:val="24"/>
          <w:szCs w:val="24"/>
        </w:rPr>
        <w:t xml:space="preserve">OR(95%CI)- calculated odds ratio with 95% confidence comparing LOD to EOD, </w:t>
      </w: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01ADC">
        <w:rPr>
          <w:rFonts w:ascii="Times New Roman" w:hAnsi="Times New Roman" w:cs="Times New Roman"/>
          <w:sz w:val="24"/>
          <w:szCs w:val="24"/>
        </w:rPr>
        <w:t xml:space="preserve">p-value- using Chi-squared, Fischer exact or Wilcoxon rank-sum (Mann-Whitney) test, </w:t>
      </w: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01ADC">
        <w:rPr>
          <w:rFonts w:ascii="Times New Roman" w:hAnsi="Times New Roman" w:cs="Times New Roman"/>
          <w:sz w:val="24"/>
          <w:szCs w:val="24"/>
        </w:rPr>
        <w:t xml:space="preserve">CPAP- Continuous positive airway pressure, </w:t>
      </w: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01ADC">
        <w:rPr>
          <w:rFonts w:ascii="Times New Roman" w:hAnsi="Times New Roman" w:cs="Times New Roman"/>
          <w:sz w:val="24"/>
          <w:szCs w:val="24"/>
        </w:rPr>
        <w:t xml:space="preserve">WCC- White cell count, </w:t>
      </w:r>
      <w:r w:rsidRPr="00701AD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01ADC">
        <w:rPr>
          <w:rFonts w:ascii="Times New Roman" w:hAnsi="Times New Roman" w:cs="Times New Roman"/>
          <w:sz w:val="24"/>
          <w:szCs w:val="24"/>
        </w:rPr>
        <w:t>CRP- C-reactive prote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9151B" w:rsidRDefault="00F9151B" w:rsidP="00D504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9151B" w:rsidSect="008156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497"/>
    <w:rsid w:val="000C7AE3"/>
    <w:rsid w:val="002C4099"/>
    <w:rsid w:val="005B0A8D"/>
    <w:rsid w:val="006334C8"/>
    <w:rsid w:val="00673EF6"/>
    <w:rsid w:val="007C1E88"/>
    <w:rsid w:val="0081568E"/>
    <w:rsid w:val="00897FA7"/>
    <w:rsid w:val="00A519CC"/>
    <w:rsid w:val="00A86FDC"/>
    <w:rsid w:val="00BD2079"/>
    <w:rsid w:val="00D01E5E"/>
    <w:rsid w:val="00D50497"/>
    <w:rsid w:val="00DB123B"/>
    <w:rsid w:val="00EA762E"/>
    <w:rsid w:val="00F9151B"/>
    <w:rsid w:val="00F97D5D"/>
    <w:rsid w:val="00FB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6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6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ad</dc:creator>
  <cp:lastModifiedBy>Ziyaad</cp:lastModifiedBy>
  <cp:revision>8</cp:revision>
  <dcterms:created xsi:type="dcterms:W3CDTF">2015-01-14T12:14:00Z</dcterms:created>
  <dcterms:modified xsi:type="dcterms:W3CDTF">2015-01-26T07:24:00Z</dcterms:modified>
</cp:coreProperties>
</file>